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807CA" w14:textId="77777777" w:rsidR="00D620B1" w:rsidRPr="00D620B1" w:rsidRDefault="00D620B1" w:rsidP="00D620B1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 w:rsidRPr="00D620B1">
        <w:rPr>
          <w:rFonts w:ascii="Arial" w:eastAsia="Times New Roman" w:hAnsi="Arial" w:cs="Arial"/>
          <w:color w:val="000000"/>
          <w:sz w:val="32"/>
          <w:szCs w:val="32"/>
          <w:lang w:eastAsia="en-GB"/>
        </w:rPr>
        <w:t>Appendix One: Concept elicitation using Google Search terms</w:t>
      </w:r>
    </w:p>
    <w:p w14:paraId="43DFDCA6" w14:textId="77777777" w:rsidR="00D620B1" w:rsidRPr="00D620B1" w:rsidRDefault="00D620B1" w:rsidP="00D620B1">
      <w:pPr>
        <w:rPr>
          <w:rFonts w:ascii="Times New Roman" w:hAnsi="Times New Roman" w:cs="Times New Roman"/>
          <w:lang w:eastAsia="en-GB"/>
        </w:rPr>
      </w:pPr>
      <w:r w:rsidRPr="00D620B1">
        <w:rPr>
          <w:rFonts w:ascii="Arial" w:hAnsi="Arial" w:cs="Arial"/>
          <w:color w:val="000000"/>
          <w:sz w:val="22"/>
          <w:szCs w:val="22"/>
          <w:lang w:eastAsia="en-GB"/>
        </w:rPr>
        <w:t>Search term: crying on planes (no quotation marks) on Google.com in July 2017</w:t>
      </w:r>
    </w:p>
    <w:p w14:paraId="7E20A757" w14:textId="77777777" w:rsidR="00D620B1" w:rsidRPr="00D620B1" w:rsidRDefault="00D620B1" w:rsidP="00D620B1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tbl>
      <w:tblPr>
        <w:tblW w:w="151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"/>
        <w:gridCol w:w="4896"/>
        <w:gridCol w:w="1350"/>
        <w:gridCol w:w="2520"/>
        <w:gridCol w:w="3420"/>
        <w:gridCol w:w="2430"/>
      </w:tblGrid>
      <w:tr w:rsidR="00223975" w:rsidRPr="00D620B1" w14:paraId="072A8E1A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0A90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it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1EF5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t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7254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elevant?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1F9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omains Mentioned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BC02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ossible Causes Posit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8031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URL</w:t>
            </w:r>
          </w:p>
        </w:tc>
      </w:tr>
      <w:tr w:rsidR="00223975" w:rsidRPr="00D620B1" w14:paraId="23648ED6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A36A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EF81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Wolfson E (2013) Why We Cry on Planes, The Atlantic, October 1, 20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03AE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0CB1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during non-sad film (Miss Congeniality)</w:t>
            </w:r>
          </w:p>
          <w:p w14:paraId="2B4C386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Guilty pleasure films</w:t>
            </w:r>
          </w:p>
          <w:p w14:paraId="261BA101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C6CF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olitude</w:t>
            </w:r>
          </w:p>
          <w:p w14:paraId="4AEC41A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titude</w:t>
            </w:r>
          </w:p>
          <w:p w14:paraId="649E7C6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distraction</w:t>
            </w:r>
          </w:p>
          <w:p w14:paraId="2F18519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ar of death</w:t>
            </w:r>
          </w:p>
          <w:p w14:paraId="52FFE31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eparation</w:t>
            </w:r>
          </w:p>
          <w:p w14:paraId="3DB7577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jection</w:t>
            </w:r>
          </w:p>
          <w:p w14:paraId="3DA2A0C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“Down time”</w:t>
            </w:r>
          </w:p>
          <w:p w14:paraId="22FFEA5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ss of control</w:t>
            </w:r>
          </w:p>
          <w:p w14:paraId="4ECE97F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ife event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A03E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theatlantic.com/health/archive/2013/10/why-we-cry-on-planes/280143/</w:t>
            </w:r>
          </w:p>
        </w:tc>
      </w:tr>
      <w:tr w:rsidR="00223975" w:rsidRPr="00D620B1" w14:paraId="7FA9FA25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85A0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2471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war M (2015) Why do people cry more on airplanes? Here’s the science behind those airborne tears, Bustle.com, November 23, 20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E59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DC07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at films on planes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CD98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volutionary biology</w:t>
            </w:r>
          </w:p>
          <w:p w14:paraId="1281595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liciting sympathy</w:t>
            </w:r>
          </w:p>
          <w:p w14:paraId="074D6E3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xiety</w:t>
            </w:r>
          </w:p>
          <w:p w14:paraId="408B223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neliness</w:t>
            </w:r>
          </w:p>
          <w:p w14:paraId="34AD05E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elplessness</w:t>
            </w:r>
          </w:p>
          <w:p w14:paraId="6CC7576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distraction</w:t>
            </w:r>
          </w:p>
          <w:p w14:paraId="36714CB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oredom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8957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bustle.com/articles/125640-why-do-people-cry-more-on-airplanes-heres-the-science-behind-those-airborne-tears</w:t>
            </w:r>
          </w:p>
        </w:tc>
      </w:tr>
      <w:tr w:rsidR="00223975" w:rsidRPr="00D620B1" w14:paraId="5E73FBC8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E657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6473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ewis A (2017) Why do people cry more on planes?, Tonic.Vice.com, February 13, 20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C8E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3F6F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during non-sad film (Miss Congeniality 2, the Lobster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5B3B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Watching particularly emotional films (e.g. Inside Out, Steve Jobs)</w:t>
            </w:r>
          </w:p>
          <w:p w14:paraId="1CACAC2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xiety</w:t>
            </w:r>
          </w:p>
          <w:p w14:paraId="275630B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ss of control</w:t>
            </w:r>
          </w:p>
          <w:p w14:paraId="309875D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wer oxygen levels</w:t>
            </w:r>
          </w:p>
          <w:p w14:paraId="63ED6EE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sleep</w:t>
            </w:r>
          </w:p>
          <w:p w14:paraId="26C47DC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ife events</w:t>
            </w:r>
          </w:p>
          <w:p w14:paraId="5B1AA17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lastRenderedPageBreak/>
              <w:t>Lack of distractio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178C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lastRenderedPageBreak/>
              <w:t>https://tonic.vice.com/en_us/article/8qk93p/why-do-people-cry-more-on-planes</w:t>
            </w:r>
          </w:p>
        </w:tc>
      </w:tr>
      <w:tr w:rsidR="00223975" w:rsidRPr="00D620B1" w14:paraId="69BDF05A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F010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lastRenderedPageBreak/>
              <w:t>4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7F79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Ubaldi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S (2016) Why do we always cry on planes?, AWOL.junkee.com, November 4, 20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2013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99D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excessively during sad films (Still Alice, The Impossible, Foxcatcher)</w:t>
            </w:r>
          </w:p>
          <w:p w14:paraId="1049942C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1C60A2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during non-sad film (How to be single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FDCB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eing tired</w:t>
            </w:r>
          </w:p>
          <w:p w14:paraId="2543705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ife events</w:t>
            </w:r>
          </w:p>
          <w:p w14:paraId="273A5A6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wer oxygen levels</w:t>
            </w:r>
          </w:p>
          <w:p w14:paraId="04AA16B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wer cabin pressure</w:t>
            </w:r>
          </w:p>
          <w:p w14:paraId="0C36AF1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“Down time”</w:t>
            </w:r>
          </w:p>
          <w:p w14:paraId="28E7F72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olitude</w:t>
            </w:r>
          </w:p>
          <w:p w14:paraId="6602297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erceived privacy</w:t>
            </w:r>
          </w:p>
          <w:p w14:paraId="7BFD122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ngine noise</w:t>
            </w:r>
          </w:p>
          <w:p w14:paraId="36ADE87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drenal cortiso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DA9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awol.junkee.com/why-do-we-always-cry-on-planes/36056</w:t>
            </w:r>
          </w:p>
        </w:tc>
      </w:tr>
      <w:tr w:rsidR="00223975" w:rsidRPr="00D620B1" w14:paraId="3CEB2C72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AA58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11E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cBain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S (2016) Tears in Heaven: Why do we cry on aeroplanes?, New Statesman, July 21, 20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1922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1983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during non-sad film (Bridesmaids, The Simpsons, Pitch Perfect 2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98E5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Watching particularly emotional films (tearjerkers)</w:t>
            </w:r>
          </w:p>
          <w:p w14:paraId="5255511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ife events</w:t>
            </w:r>
          </w:p>
          <w:p w14:paraId="2E153B9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xiety</w:t>
            </w:r>
          </w:p>
          <w:p w14:paraId="7F9B2F4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owerlessness</w:t>
            </w:r>
          </w:p>
          <w:p w14:paraId="7F71651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olitude</w:t>
            </w:r>
          </w:p>
          <w:p w14:paraId="3C4053D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flecting on feelings in private</w:t>
            </w:r>
          </w:p>
          <w:p w14:paraId="0ADC236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distraction</w:t>
            </w:r>
          </w:p>
          <w:p w14:paraId="3A474C9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mpathizing with film characters</w:t>
            </w:r>
          </w:p>
          <w:p w14:paraId="5C52D1D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roximity to screen</w:t>
            </w:r>
          </w:p>
          <w:p w14:paraId="7049F94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eling like a child</w:t>
            </w:r>
          </w:p>
          <w:p w14:paraId="60ED0B8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titude</w:t>
            </w:r>
          </w:p>
          <w:p w14:paraId="00DF57A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eling tired</w:t>
            </w:r>
          </w:p>
          <w:p w14:paraId="1332DBA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cohol</w:t>
            </w:r>
          </w:p>
          <w:p w14:paraId="2120F5F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Oxygen levels</w:t>
            </w:r>
          </w:p>
          <w:p w14:paraId="08893D2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abin pressure</w:t>
            </w:r>
          </w:p>
          <w:p w14:paraId="13FC657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nelines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C4E7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newstatesman.com/politics/uk/2016/07/tears-heaven-why-do-we-cry-aeroplanes</w:t>
            </w:r>
          </w:p>
        </w:tc>
      </w:tr>
      <w:tr w:rsidR="00223975" w:rsidRPr="00D620B1" w14:paraId="5CFFFD0D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4E14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39F7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cBain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S (2016) Tears in Heaven: Why do we cry on aeroplanes?, Financial Review, August 24, 20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A3C7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post of abov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DF0E7" w14:textId="0CAA9C03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Repost of </w:t>
            </w:r>
            <w:r w:rsidR="00223975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5 </w:t>
            </w:r>
            <w:bookmarkStart w:id="0" w:name="_GoBack"/>
            <w:bookmarkEnd w:id="0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bove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FA1B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post of abov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AB99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afr.com/lifestyle/travel/tears-in-heaven-why-do-we-cry-on-aeroplanes-20160807-gqn8u8</w:t>
            </w:r>
          </w:p>
        </w:tc>
      </w:tr>
      <w:tr w:rsidR="00223975" w:rsidRPr="00D620B1" w14:paraId="238EC726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BC05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F145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Walansky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A (2017) What’s the proper etiquette for dealing with crying babies on a plane?, Bravo.com Jet Set, January 18, 20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CFB3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D649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99E6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E6DD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bravotv.com/blogs/whats-the-proper-etiquette-for-dealing-with-crying-babies-on-a-plane</w:t>
            </w:r>
          </w:p>
          <w:p w14:paraId="3908D98D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23975" w:rsidRPr="00D620B1" w14:paraId="41E55050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AB6E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6807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onymous Commenters (2014) Talking point: Why do we cry on planes?, The Guardian, October 8, 20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A83C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E7EE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Crying excessively during sad films (Up, Precious, PS I Love You, Sunshine on </w:t>
            </w: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eath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, Made in Dagenham, </w:t>
            </w:r>
            <w:proofErr w:type="spellStart"/>
            <w:r w:rsidRPr="00D620B1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lang w:eastAsia="en-GB"/>
              </w:rPr>
              <w:t>Kannathil</w:t>
            </w:r>
            <w:proofErr w:type="spellEnd"/>
            <w:r w:rsidRPr="00D620B1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D620B1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lang w:eastAsia="en-GB"/>
              </w:rPr>
              <w:t>Muthamittal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  <w:p w14:paraId="7CB819D1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DC3715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during non-sad film (True Romance, Rocky Balboa)</w:t>
            </w:r>
          </w:p>
          <w:p w14:paraId="0DDF1D26" w14:textId="77777777" w:rsidR="00D620B1" w:rsidRPr="00D620B1" w:rsidRDefault="00D620B1" w:rsidP="00D620B1">
            <w:pPr>
              <w:spacing w:after="24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E03C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Watching particularly emotional films (tearjerkers)</w:t>
            </w:r>
          </w:p>
          <w:p w14:paraId="6E940CB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oredom</w:t>
            </w:r>
          </w:p>
          <w:p w14:paraId="40B8820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eling tired</w:t>
            </w:r>
          </w:p>
          <w:p w14:paraId="01610D3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cohol</w:t>
            </w:r>
          </w:p>
          <w:p w14:paraId="0344426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abin pressure</w:t>
            </w:r>
          </w:p>
          <w:p w14:paraId="6CB36FC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Elevated CO2 levels</w:t>
            </w:r>
          </w:p>
          <w:p w14:paraId="3AD5451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flecting on feelings in private</w:t>
            </w:r>
          </w:p>
          <w:p w14:paraId="22C8F38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xiety</w:t>
            </w:r>
          </w:p>
          <w:p w14:paraId="1232556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assivity</w:t>
            </w:r>
          </w:p>
          <w:p w14:paraId="300363C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ife events</w:t>
            </w:r>
          </w:p>
          <w:p w14:paraId="0D18945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atharsis</w:t>
            </w:r>
          </w:p>
          <w:p w14:paraId="02FF20B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eeing your children</w:t>
            </w:r>
          </w:p>
          <w:p w14:paraId="10973A9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stalgia</w:t>
            </w:r>
          </w:p>
          <w:p w14:paraId="14B077F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ar of death</w:t>
            </w:r>
          </w:p>
          <w:p w14:paraId="50F75B4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Vulnerability</w:t>
            </w:r>
          </w:p>
          <w:p w14:paraId="3C74B79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solation</w:t>
            </w:r>
          </w:p>
          <w:p w14:paraId="64B4C43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“Aeroplane headaches”</w:t>
            </w:r>
          </w:p>
          <w:p w14:paraId="05D79AE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ood quality</w:t>
            </w:r>
          </w:p>
          <w:p w14:paraId="3B5EDA4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elplessness</w:t>
            </w:r>
          </w:p>
          <w:p w14:paraId="40E986E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Discomfort</w:t>
            </w:r>
          </w:p>
          <w:p w14:paraId="59E917F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oredom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96CF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theguardian.com/travel/2014/oct/08/why-do-we-cry-on-planes</w:t>
            </w:r>
          </w:p>
        </w:tc>
      </w:tr>
      <w:tr w:rsidR="00223975" w:rsidRPr="00D620B1" w14:paraId="6566923B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E31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2642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acMillen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H (2017) Why I Love Crying on Airplanes, Allure.com, July 6, 20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A4AD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53BC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ilent sobbing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DA7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ereavement</w:t>
            </w:r>
          </w:p>
          <w:p w14:paraId="4D3408A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flecting on feelings in private</w:t>
            </w:r>
          </w:p>
          <w:p w14:paraId="603BFCE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distraction</w:t>
            </w:r>
          </w:p>
          <w:p w14:paraId="7862F44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olitude</w:t>
            </w:r>
          </w:p>
          <w:p w14:paraId="07421C0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Feeling tired</w:t>
            </w:r>
          </w:p>
          <w:p w14:paraId="0E397F3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Oxygen levels</w:t>
            </w:r>
          </w:p>
          <w:p w14:paraId="4ED2894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cohol</w:t>
            </w:r>
          </w:p>
          <w:p w14:paraId="7DE8F48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erceived privacy</w:t>
            </w:r>
          </w:p>
          <w:p w14:paraId="6CFAD94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atharsis</w:t>
            </w:r>
          </w:p>
          <w:p w14:paraId="6E6E75F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judgement</w:t>
            </w:r>
          </w:p>
          <w:p w14:paraId="1EB1A58F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246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allure.com/story/why-i-love-crying-on-airplanes</w:t>
            </w:r>
          </w:p>
        </w:tc>
      </w:tr>
      <w:tr w:rsidR="00223975" w:rsidRPr="00D620B1" w14:paraId="44B412A8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4C33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1F06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Klass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P (2016) Fear of Crying: The Problem of Babies and Airplan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01D3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EC98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669D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6DAC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ell.blogs.nytimes.com/2016/04/11/fear-of-crying-the-problem-of-babies-and-airplanes/?_r=0</w:t>
            </w:r>
          </w:p>
        </w:tc>
      </w:tr>
      <w:tr w:rsidR="00223975" w:rsidRPr="00D620B1" w14:paraId="7ADACF39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CA0D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4411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ourdet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(2013) Why DO We Cry on Airplanes, Anyway?, Refinery29.com, October 2, 20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2AE8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F604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at films on planes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CF30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“Down time”</w:t>
            </w:r>
          </w:p>
          <w:p w14:paraId="6843798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distractio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10A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refinery29.com/2013/10/54622/cry-airplanes</w:t>
            </w:r>
          </w:p>
        </w:tc>
      </w:tr>
      <w:tr w:rsidR="00223975" w:rsidRPr="00D620B1" w14:paraId="503FD50B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CC7F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F941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oad J (2014) Why watching soppy films on planes makes men bawl like babies, The Daily Mail, August 12, 20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FFB0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E5E3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ference to a survey conducted by Virgin Atlantic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1249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ack of sleep</w:t>
            </w:r>
          </w:p>
          <w:p w14:paraId="1464BEB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tress</w:t>
            </w:r>
          </w:p>
          <w:p w14:paraId="77F47B5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“Down time”</w:t>
            </w:r>
          </w:p>
          <w:p w14:paraId="792CC02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Reflecting on feelings in private</w:t>
            </w:r>
          </w:p>
          <w:p w14:paraId="44D4624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Parasympathetic nervous system activation</w:t>
            </w:r>
          </w:p>
          <w:p w14:paraId="22CAE3A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xiety</w:t>
            </w:r>
          </w:p>
          <w:p w14:paraId="5C8B8D4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ss of contro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7A4F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dailymail.co.uk/health/article-2722466/Why-watching-soppy-films-planes-makes-men-bawl-like-babies.html</w:t>
            </w:r>
          </w:p>
        </w:tc>
      </w:tr>
      <w:tr w:rsidR="00223975" w:rsidRPr="00D620B1" w14:paraId="3BEBC1CA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EE0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42CA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onymous (2014) Sky-High Sobbing: Why Men Cry During Movies on Plan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1DFA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DF37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News segment </w:t>
            </w:r>
          </w:p>
          <w:p w14:paraId="0272085B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BB742A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excessively during sad films (Toy Story 3, Eat Pray Love, Saving Private Ryan)</w:t>
            </w:r>
          </w:p>
          <w:p w14:paraId="7084F854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837A26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rying during non-sad film (The Hangover)</w:t>
            </w:r>
          </w:p>
          <w:p w14:paraId="495F2FCD" w14:textId="77777777" w:rsidR="00D620B1" w:rsidRPr="00D620B1" w:rsidRDefault="00D620B1" w:rsidP="00D620B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3B99D2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Using blankets to hide tears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E6DD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Vulnerability</w:t>
            </w:r>
          </w:p>
          <w:p w14:paraId="2458529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lcoho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5D00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today.com/health/sky-high-sobbing-why-men-cry-during-movies-planes-1D80064709</w:t>
            </w:r>
          </w:p>
        </w:tc>
      </w:tr>
      <w:tr w:rsidR="00223975" w:rsidRPr="00D620B1" w14:paraId="56FE98D7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6436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51BF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irilli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C (2015) How to stop a baby from crying on a pla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EA02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2044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A0B8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912A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foxnews.com/travel/2015/10/29/how-to-stop-baby-from-crying-on-plane.html</w:t>
            </w:r>
          </w:p>
        </w:tc>
      </w:tr>
      <w:tr w:rsidR="00223975" w:rsidRPr="00D620B1" w14:paraId="54E6BFB9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A6513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42BC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chweitzer K (2016) This Video Will Completely Change your Attitude Toward That Crying Baby On Your Next Flight, Popsugar.co.uk, November 23, 20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0024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5351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7E0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6292F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popsugar.co.uk/smart-living/JetBlue-FlyBabies-Campaign-Crying-Babies-Planes-42754517?utm_medium=redirect&amp;utm_campaign=US:GB&amp;utm_source=www.google.com</w:t>
            </w:r>
          </w:p>
        </w:tc>
      </w:tr>
      <w:tr w:rsidR="00223975" w:rsidRPr="00D620B1" w14:paraId="06207FF4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5F94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8967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Shortsleeve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C (2016) 5 Ways to Keep Your Baby from Crying On Planes, CNTraveler.com, May 6, 20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1619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9E28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52F70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9AAF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cntraveler.com/stories/2016-05-05/5-ways-to-keep-your-baby-from-crying-on-planes</w:t>
            </w:r>
          </w:p>
        </w:tc>
      </w:tr>
      <w:tr w:rsidR="00223975" w:rsidRPr="00D620B1" w14:paraId="561904FC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96C5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EF284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onymous (2016) Mum Invents Device to Stop Babies Crying On Planes, Cozigo.com, October 13, 201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A9DC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39D6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9740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4BF3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cozigo.com/blogs/news/mum-invents-device-to-stop-babies-crying-on-planes</w:t>
            </w:r>
          </w:p>
        </w:tc>
      </w:tr>
      <w:tr w:rsidR="00223975" w:rsidRPr="00D620B1" w14:paraId="1E0BEE99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12D7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AC42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nonymous (2017) Are there inventions/ways to stop babies from crying on planes/public spaces? Quora.com, accessed July 25, 20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3679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A669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DD0F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6A38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quora.com/Are-there-inventions-ways-to-stop-babies-from-crying-on-planes-public-spaces</w:t>
            </w:r>
          </w:p>
        </w:tc>
      </w:tr>
      <w:tr w:rsidR="00223975" w:rsidRPr="00D620B1" w14:paraId="6984685F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D2FC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F017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uskelly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C (2017) THIS is why you cry more on planes and what one airline is doing to STOP it, Daily Express, July 7, 20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73A92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EC9CD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ntroduction of “weepiness” warnings by Virgin Atlantic before sad films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CAB7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ife events</w:t>
            </w:r>
          </w:p>
          <w:p w14:paraId="092D911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solation</w:t>
            </w:r>
          </w:p>
          <w:p w14:paraId="34240B8E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Loneliness</w:t>
            </w:r>
          </w:p>
          <w:p w14:paraId="65DC0526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Oxygen levels</w:t>
            </w:r>
          </w:p>
          <w:p w14:paraId="44BE765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Air pressure</w:t>
            </w:r>
          </w:p>
          <w:p w14:paraId="59CEEB41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Being in econom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3FBE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://www.express.co.uk/travel/articles/825951/flights-cry-more-planes-emotional-warnings</w:t>
            </w:r>
          </w:p>
        </w:tc>
      </w:tr>
      <w:tr w:rsidR="00223975" w:rsidRPr="00D620B1" w14:paraId="39F36312" w14:textId="77777777" w:rsidTr="00223975"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4E40C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4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D6A8A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Shetty K (2017) From crying in planes to losing his virginity when he was 13, </w:t>
            </w:r>
            <w:proofErr w:type="spellStart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GoT’s</w:t>
            </w:r>
            <w:proofErr w:type="spellEnd"/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Kit Harrington gets candid!, Pinkvilla.com, February 2, 20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D033B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1B2C5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3FC39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Not relev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FDA38" w14:textId="77777777" w:rsidR="00D620B1" w:rsidRPr="00D620B1" w:rsidRDefault="00D620B1" w:rsidP="00D620B1">
            <w:pPr>
              <w:rPr>
                <w:rFonts w:ascii="Times New Roman" w:hAnsi="Times New Roman" w:cs="Times New Roman"/>
                <w:lang w:eastAsia="en-GB"/>
              </w:rPr>
            </w:pPr>
            <w:r w:rsidRPr="00D620B1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ttps://www.pinkvilla.com/entertainment/news/371850/crying-planes-losing-his-virginity-when-he-was-13-gots-kit-harington-gets</w:t>
            </w:r>
          </w:p>
        </w:tc>
      </w:tr>
    </w:tbl>
    <w:p w14:paraId="492C8361" w14:textId="77777777" w:rsidR="00D620B1" w:rsidRPr="00D620B1" w:rsidRDefault="00D620B1" w:rsidP="00D620B1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4BB8F1E9" w14:textId="77777777" w:rsidR="00E47CCC" w:rsidRDefault="006F7E79"/>
    <w:sectPr w:rsidR="00E47CCC" w:rsidSect="00D620B1">
      <w:pgSz w:w="16820" w:h="1190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0B1"/>
    <w:rsid w:val="002111C1"/>
    <w:rsid w:val="00223975"/>
    <w:rsid w:val="004D6045"/>
    <w:rsid w:val="006F7E79"/>
    <w:rsid w:val="00D6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CA9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620B1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20B1"/>
    <w:rPr>
      <w:rFonts w:ascii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620B1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3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7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023</Words>
  <Characters>5835</Characters>
  <Application>Microsoft Macintosh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One: Concept elicitation using Google Search terms</vt:lpstr>
    </vt:vector>
  </TitlesOfParts>
  <LinksUpToDate>false</LinksUpToDate>
  <CharactersWithSpaces>6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cks</dc:creator>
  <cp:keywords/>
  <dc:description/>
  <cp:lastModifiedBy>Paul Wicks</cp:lastModifiedBy>
  <cp:revision>2</cp:revision>
  <dcterms:created xsi:type="dcterms:W3CDTF">2017-08-22T18:33:00Z</dcterms:created>
  <dcterms:modified xsi:type="dcterms:W3CDTF">2017-08-23T08:20:00Z</dcterms:modified>
</cp:coreProperties>
</file>